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1C9F" w:rsidRPr="00A25C3C" w:rsidRDefault="005404AE" w:rsidP="00820667">
      <w:pPr>
        <w:rPr>
          <w:b/>
          <w:lang w:val="en-US"/>
        </w:rPr>
      </w:pPr>
      <w:r>
        <w:rPr>
          <w:b/>
          <w:lang w:val="en-US"/>
        </w:rPr>
        <w:t xml:space="preserve">Additional file 2: </w:t>
      </w:r>
      <w:r w:rsidR="00A40A0E" w:rsidRPr="00A25C3C">
        <w:rPr>
          <w:b/>
          <w:lang w:val="en-US"/>
        </w:rPr>
        <w:t>Figure S1</w:t>
      </w:r>
    </w:p>
    <w:p w:rsidR="00241F88" w:rsidRPr="00241F88" w:rsidRDefault="00241F88" w:rsidP="00820667">
      <w:pPr>
        <w:rPr>
          <w:b/>
          <w:lang w:val="en-US"/>
        </w:rPr>
      </w:pPr>
      <w:r w:rsidRPr="00241F88">
        <w:rPr>
          <w:b/>
          <w:lang w:val="en-US"/>
        </w:rPr>
        <w:t>Bisulfite-treated MAGE-A1 promoter sequence</w:t>
      </w:r>
      <w:r>
        <w:rPr>
          <w:b/>
          <w:lang w:val="en-US"/>
        </w:rPr>
        <w:t xml:space="preserve"> in</w:t>
      </w:r>
    </w:p>
    <w:p w:rsidR="00820667" w:rsidRPr="00443D39" w:rsidRDefault="005604C1" w:rsidP="00443D39">
      <w:pPr>
        <w:spacing w:after="320"/>
        <w:rPr>
          <w:b/>
          <w:u w:val="single"/>
          <w:lang w:val="en-US"/>
        </w:rPr>
      </w:pPr>
      <w:r w:rsidRPr="005604C1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feld 2" o:spid="_x0000_s1026" type="#_x0000_t202" style="position:absolute;margin-left:216.4pt;margin-top:12.35pt;width:114.55pt;height:23.4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" filled="f" stroked="f">
            <v:textbox>
              <w:txbxContent>
                <w:p w:rsidR="00886BD1" w:rsidRDefault="00886BD1">
                  <w:r>
                    <w:t>Ets-1       Sp1       Ets-1</w:t>
                  </w:r>
                </w:p>
              </w:txbxContent>
            </v:textbox>
          </v:shape>
        </w:pict>
      </w:r>
      <w:r w:rsidRPr="005604C1">
        <w:rPr>
          <w:noProof/>
        </w:rPr>
        <w:pict>
          <v:rect id="Rectangle 49" o:spid="_x0000_s1053" style="position:absolute;margin-left:247.3pt;margin-top:29pt;width:61.9pt;height:19.3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" filled="f" strokecolor="#5a5a5a [2109]" strokeweight="1.5pt"/>
        </w:pict>
      </w:r>
      <w:r w:rsidR="00945644" w:rsidRPr="00945644">
        <w:rPr>
          <w:lang w:val="en-US"/>
        </w:rPr>
        <w:t xml:space="preserve"> </w:t>
      </w:r>
      <w:r w:rsidR="00945644" w:rsidRPr="00945644">
        <w:rPr>
          <w:b/>
          <w:lang w:val="en-US"/>
        </w:rPr>
        <w:t>Sorted non-transfected and untreated MCF-7 cells</w:t>
      </w:r>
      <w:r w:rsidR="00945644" w:rsidRPr="00443D39">
        <w:rPr>
          <w:lang w:val="en-US"/>
        </w:rPr>
        <w:t xml:space="preserve"> </w:t>
      </w:r>
      <w:r w:rsidR="007F1C9F" w:rsidRPr="00443D39">
        <w:rPr>
          <w:lang w:val="en-US"/>
        </w:rPr>
        <w:t>(16 CG</w:t>
      </w:r>
      <w:r w:rsidR="00443D39">
        <w:rPr>
          <w:lang w:val="en-US"/>
        </w:rPr>
        <w:t xml:space="preserve"> </w:t>
      </w:r>
      <w:proofErr w:type="spellStart"/>
      <w:r w:rsidR="00945644">
        <w:rPr>
          <w:lang w:val="en-US"/>
        </w:rPr>
        <w:t>dinucleotides</w:t>
      </w:r>
      <w:proofErr w:type="spellEnd"/>
      <w:r w:rsidR="007F1C9F" w:rsidRPr="00443D39">
        <w:rPr>
          <w:lang w:val="en-US"/>
        </w:rPr>
        <w:t>: 16</w:t>
      </w:r>
      <w:r w:rsidR="00945644">
        <w:rPr>
          <w:lang w:val="en-US"/>
        </w:rPr>
        <w:t xml:space="preserve"> </w:t>
      </w:r>
      <w:proofErr w:type="spellStart"/>
      <w:r w:rsidR="00945644">
        <w:rPr>
          <w:lang w:val="en-US"/>
        </w:rPr>
        <w:t>methylated</w:t>
      </w:r>
      <w:proofErr w:type="spellEnd"/>
      <w:r w:rsidR="007F1C9F" w:rsidRPr="00443D39">
        <w:rPr>
          <w:lang w:val="en-US"/>
        </w:rPr>
        <w:t>)</w:t>
      </w:r>
      <w:r w:rsidR="00945644">
        <w:rPr>
          <w:lang w:val="en-US"/>
        </w:rPr>
        <w:t>:</w:t>
      </w:r>
    </w:p>
    <w:p w:rsidR="00820667" w:rsidRPr="00241F88" w:rsidRDefault="005604C1" w:rsidP="00820667">
      <w:pPr>
        <w:rPr>
          <w:lang w:val="en-US"/>
        </w:rPr>
      </w:pPr>
      <w:r w:rsidRPr="005604C1">
        <w:rPr>
          <w:noProof/>
        </w:rPr>
        <w:pict>
          <v:shape id="_x0000_s1027" type="#_x0000_t202" style="position:absolute;margin-left:218.2pt;margin-top:67.9pt;width:114.55pt;height:23.4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" filled="f" stroked="f">
            <v:textbox>
              <w:txbxContent>
                <w:p w:rsidR="00945644" w:rsidRDefault="00945644" w:rsidP="00945644">
                  <w:r>
                    <w:t>Ets-1       Sp1       Ets-1</w:t>
                  </w:r>
                </w:p>
              </w:txbxContent>
            </v:textbox>
          </v:shape>
        </w:pict>
      </w:r>
      <w:r w:rsidRPr="005604C1">
        <w:rPr>
          <w:noProof/>
        </w:rPr>
        <w:pict>
          <v:rect id="_x0000_s1052" style="position:absolute;margin-left:247.3pt;margin-top:84.4pt;width:61.9pt;height:19.3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" filled="f" strokecolor="#5a5a5a [2109]" strokeweight="1.5pt"/>
        </w:pict>
      </w:r>
      <w:r w:rsidRPr="005604C1">
        <w:rPr>
          <w:noProof/>
        </w:rPr>
        <w:pict>
          <v:rect id="_x0000_s1051" style="position:absolute;margin-left:279.85pt;margin-top:86.7pt;width:54.15pt;height:14.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" filled="f" strokecolor="gray [1629]" strokeweight="1.5pt"/>
        </w:pict>
      </w:r>
      <w:r w:rsidRPr="005604C1">
        <w:rPr>
          <w:noProof/>
        </w:rPr>
        <w:pict>
          <v:rect id="_x0000_s1050" style="position:absolute;margin-left:209pt;margin-top:86.7pt;width:58.05pt;height:14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" filled="f" strokecolor="gray [1629]" strokeweight="1.5pt"/>
        </w:pict>
      </w:r>
      <w:r w:rsidRPr="005604C1">
        <w:rPr>
          <w:b/>
          <w:noProof/>
          <w:u w:val="single"/>
        </w:rPr>
        <w:pict>
          <v:rect id="Rectangle 24" o:spid="_x0000_s1049" style="position:absolute;margin-left:279.85pt;margin-top:.05pt;width:54.2pt;height:14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" filled="f" strokecolor="gray [1629]" strokeweight="1.5pt"/>
        </w:pict>
      </w:r>
      <w:r w:rsidRPr="005604C1">
        <w:rPr>
          <w:b/>
          <w:noProof/>
          <w:u w:val="single"/>
        </w:rPr>
        <w:pict>
          <v:rect id="Rectangle 23" o:spid="_x0000_s1048" style="position:absolute;margin-left:209pt;margin-top:.05pt;width:58.05pt;height:14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" filled="f" strokecolor="gray [1629]" strokeweight="1.5pt"/>
        </w:pict>
      </w:r>
      <w:r w:rsidRPr="005604C1">
        <w:rPr>
          <w:noProof/>
          <w:color w:val="000000" w:themeColor="text1"/>
        </w:rPr>
        <w:pict>
          <v:group id="Gruppieren 127" o:spid="_x0000_s1046" style="position:absolute;margin-left:167.15pt;margin-top:14.2pt;width:12.05pt;height:5.9pt;z-index:251726848;mso-height-relative:margin" coordsize="153035,876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"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Gerade Verbindung mit Pfeil 128" o:spid="_x0000_s1047" type="#_x0000_t32" style="position:absolute;top:4916;width:15303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l5/occAAADcAAAADwAAAGRycy9kb3ducmV2LnhtbESPQW/CMAyF75P2HyJP4oJGCgfECgGx&#10;aWMcQBOwH2A1pqlonKoJ0PHr8QFpN1vv+b3Ps0Xna3WhNlaBDQwHGSjiItiKSwO/h6/XCaiYkC3W&#10;gcnAH0VYzJ+fZpjbcOUdXfapVBLCMUcDLqUm1zoWjjzGQWiIRTuG1mOStS21bfEq4b7Woywba48V&#10;S4PDhj4cFaf92RtI37fV7v3c75a36rT+Obi3z81wa0zvpVtOQSXq0r/5cb22gj8SWnlGJtDzO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SXn+hxwAAANwAAAAPAAAAAAAA&#10;AAAAAAAAAKECAABkcnMvZG93bnJldi54bWxQSwUGAAAAAAQABAD5AAAAlQMAAAAA&#10;" strokecolor="black [3213]" strokeweight="1pt">
              <v:stroke endarrow="open"/>
            </v:shape>
            <v:line id="Gerade Verbindung 129" o:spid="_x0000_s1028" style="position:absolute;visibility:visible;mso-wrap-style:square" from="0,0" to="0,876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Q6xTMUAAADcAAAADwAAAGRycy9kb3ducmV2LnhtbERPS2vCQBC+F/oflin0IroxxUdSN6FU&#10;BC8iTT3Y25CdJqHZ2ZDdmvTfu4LQ23x8z9nko2nFhXrXWFYwn0UgiEurG64UnD530zUI55E1tpZJ&#10;wR85yLPHhw2m2g78QZfCVyKEsEtRQe19l0rpypoMupntiAP3bXuDPsC+krrHIYSbVsZRtJQGGw4N&#10;NXb0XlP5U/waBdvTciiSarGazF8OY8LH+Px1MEo9P41vryA8jf5ffHfvdZgfJ3B7Jlwgsy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Q6xTMUAAADcAAAADwAAAAAAAAAA&#10;AAAAAAChAgAAZHJzL2Rvd25yZXYueG1sUEsFBgAAAAAEAAQA+QAAAJMDAAAAAA==&#10;" strokecolor="black [3213]" strokeweight="1pt"/>
          </v:group>
        </w:pict>
      </w:r>
      <w:r w:rsidR="00820667" w:rsidRPr="00241F88">
        <w:rPr>
          <w:lang w:val="en-US"/>
        </w:rPr>
        <w:t>TTTTTATTTAGGTNNGATTTGGTTTT</w:t>
      </w:r>
      <w:r w:rsidR="00820667" w:rsidRPr="00241F88">
        <w:rPr>
          <w:highlight w:val="darkGray"/>
          <w:lang w:val="en-US"/>
        </w:rPr>
        <w:t>CG</w:t>
      </w:r>
      <w:r w:rsidR="00820667" w:rsidRPr="00241F88">
        <w:rPr>
          <w:lang w:val="en-US"/>
        </w:rPr>
        <w:t>TTAGGAAATANT</w:t>
      </w:r>
      <w:r w:rsidR="00820667" w:rsidRPr="00241F88">
        <w:rPr>
          <w:highlight w:val="darkGray"/>
          <w:lang w:val="en-US"/>
        </w:rPr>
        <w:t>CG</w:t>
      </w:r>
      <w:r w:rsidR="00820667" w:rsidRPr="00241F88">
        <w:rPr>
          <w:lang w:val="en-US"/>
        </w:rPr>
        <w:t>GGTGTT</w:t>
      </w:r>
      <w:r w:rsidR="00820667" w:rsidRPr="00241F88">
        <w:rPr>
          <w:highlight w:val="darkGray"/>
          <w:lang w:val="en-US"/>
        </w:rPr>
        <w:t>CG</w:t>
      </w:r>
      <w:r w:rsidR="00820667" w:rsidRPr="00241F88">
        <w:rPr>
          <w:lang w:val="en-US"/>
        </w:rPr>
        <w:t>GATGTGA</w:t>
      </w:r>
      <w:r w:rsidR="00820667" w:rsidRPr="00241F88">
        <w:rPr>
          <w:highlight w:val="darkGray"/>
          <w:lang w:val="en-US"/>
        </w:rPr>
        <w:t>CG</w:t>
      </w:r>
      <w:r w:rsidR="00820667" w:rsidRPr="00241F88">
        <w:rPr>
          <w:lang w:val="en-US"/>
        </w:rPr>
        <w:t>TTATTGATTTG</w:t>
      </w:r>
      <w:r w:rsidR="00820667" w:rsidRPr="00241F88">
        <w:rPr>
          <w:highlight w:val="darkGray"/>
          <w:lang w:val="en-US"/>
        </w:rPr>
        <w:t>CG</w:t>
      </w:r>
      <w:r w:rsidR="00820667" w:rsidRPr="00241F88">
        <w:rPr>
          <w:lang w:val="en-US"/>
        </w:rPr>
        <w:t>TATTGTGGGGTANAGAGAAG</w:t>
      </w:r>
      <w:r w:rsidR="00820667" w:rsidRPr="00241F88">
        <w:rPr>
          <w:highlight w:val="darkGray"/>
          <w:lang w:val="en-US"/>
        </w:rPr>
        <w:t>CG</w:t>
      </w:r>
      <w:r w:rsidR="00820667" w:rsidRPr="00241F88">
        <w:rPr>
          <w:lang w:val="en-US"/>
        </w:rPr>
        <w:t>AGGTTTTTNTTTTGAGGGA</w:t>
      </w:r>
      <w:r w:rsidR="00820667" w:rsidRPr="00241F88">
        <w:rPr>
          <w:highlight w:val="darkGray"/>
          <w:lang w:val="en-US"/>
        </w:rPr>
        <w:t>CG</w:t>
      </w:r>
      <w:r w:rsidR="00820667" w:rsidRPr="00241F88">
        <w:rPr>
          <w:lang w:val="en-US"/>
        </w:rPr>
        <w:t>G</w:t>
      </w:r>
      <w:r w:rsidR="00820667" w:rsidRPr="00241F88">
        <w:rPr>
          <w:highlight w:val="darkGray"/>
          <w:lang w:val="en-US"/>
        </w:rPr>
        <w:t>CG</w:t>
      </w:r>
      <w:r w:rsidR="00820667" w:rsidRPr="00241F88">
        <w:rPr>
          <w:lang w:val="en-US"/>
        </w:rPr>
        <w:t>TAGAGTT</w:t>
      </w:r>
      <w:r w:rsidR="00820667" w:rsidRPr="00241F88">
        <w:rPr>
          <w:highlight w:val="darkGray"/>
          <w:lang w:val="en-US"/>
        </w:rPr>
        <w:t>CG</w:t>
      </w:r>
      <w:r w:rsidR="00820667" w:rsidRPr="00241F88">
        <w:rPr>
          <w:lang w:val="en-US"/>
        </w:rPr>
        <w:t>GT</w:t>
      </w:r>
      <w:r w:rsidR="00820667" w:rsidRPr="00241F88">
        <w:rPr>
          <w:highlight w:val="darkGray"/>
          <w:lang w:val="en-US"/>
        </w:rPr>
        <w:t>CG</w:t>
      </w:r>
      <w:r w:rsidR="00820667" w:rsidRPr="00241F88">
        <w:rPr>
          <w:lang w:val="en-US"/>
        </w:rPr>
        <w:t>AANGANTTTGATTTN</w:t>
      </w:r>
      <w:r w:rsidR="00820667" w:rsidRPr="00241F88">
        <w:rPr>
          <w:u w:val="single"/>
          <w:lang w:val="en-US"/>
        </w:rPr>
        <w:t>GGTTTTGCGAGGAGGTAAGGTGAGAGGTTGAGGGANGNNNANNNNN</w:t>
      </w:r>
      <w:r w:rsidR="00820667" w:rsidRPr="00241F88">
        <w:rPr>
          <w:highlight w:val="darkGray"/>
          <w:u w:val="single"/>
          <w:lang w:val="en-US"/>
        </w:rPr>
        <w:t>C</w:t>
      </w:r>
      <w:r w:rsidR="00945644" w:rsidRPr="00241F88">
        <w:rPr>
          <w:highlight w:val="darkGray"/>
          <w:u w:val="single"/>
          <w:lang w:val="en-US"/>
        </w:rPr>
        <w:t>G</w:t>
      </w:r>
      <w:r w:rsidR="00820667" w:rsidRPr="00241F88">
        <w:rPr>
          <w:u w:val="single"/>
          <w:lang w:val="en-US"/>
        </w:rPr>
        <w:t>TTNTTTTAAATAGAGAGTTTTAAATATTTTAG</w:t>
      </w:r>
      <w:r w:rsidR="00820667" w:rsidRPr="00241F88">
        <w:rPr>
          <w:highlight w:val="darkGray"/>
          <w:u w:val="single"/>
          <w:lang w:val="en-US"/>
        </w:rPr>
        <w:t>CG</w:t>
      </w:r>
      <w:r w:rsidR="00820667" w:rsidRPr="00241F88">
        <w:rPr>
          <w:u w:val="single"/>
          <w:lang w:val="en-US"/>
        </w:rPr>
        <w:t>T</w:t>
      </w:r>
      <w:r w:rsidR="00820667" w:rsidRPr="00241F88">
        <w:rPr>
          <w:highlight w:val="darkGray"/>
          <w:u w:val="single"/>
          <w:lang w:val="en-US"/>
        </w:rPr>
        <w:t>CG</w:t>
      </w:r>
      <w:r w:rsidR="00820667" w:rsidRPr="00241F88">
        <w:rPr>
          <w:u w:val="single"/>
          <w:lang w:val="en-US"/>
        </w:rPr>
        <w:t>TTTTTGNTGNTAGTTTTGGTTTATT</w:t>
      </w:r>
      <w:r w:rsidR="00820667" w:rsidRPr="00241F88">
        <w:rPr>
          <w:highlight w:val="darkGray"/>
          <w:u w:val="single"/>
          <w:lang w:val="en-US"/>
        </w:rPr>
        <w:t>CGCG</w:t>
      </w:r>
      <w:r w:rsidR="00820667" w:rsidRPr="00241F88">
        <w:rPr>
          <w:u w:val="single"/>
          <w:lang w:val="en-US"/>
        </w:rPr>
        <w:t>GGAAGA</w:t>
      </w:r>
      <w:r w:rsidR="00820667" w:rsidRPr="00241F88">
        <w:rPr>
          <w:highlight w:val="darkGray"/>
          <w:u w:val="single"/>
          <w:lang w:val="en-US"/>
        </w:rPr>
        <w:t>CG</w:t>
      </w:r>
      <w:r w:rsidR="00820667" w:rsidRPr="00241F88">
        <w:rPr>
          <w:u w:val="single"/>
          <w:lang w:val="en-US"/>
        </w:rPr>
        <w:t>TTTTAGTTTGGGT</w:t>
      </w:r>
      <w:r w:rsidR="00820667" w:rsidRPr="00241F88">
        <w:rPr>
          <w:lang w:val="en-US"/>
        </w:rPr>
        <w:t>TGNTTTTAGATTTTTGTTTTAAAAGTTTTGAGAGANATTAGGGGTA</w:t>
      </w:r>
    </w:p>
    <w:p w:rsidR="00820667" w:rsidRPr="00241F88" w:rsidRDefault="005604C1" w:rsidP="00820667">
      <w:pPr>
        <w:rPr>
          <w:lang w:val="en-US"/>
        </w:rPr>
      </w:pPr>
      <w:r w:rsidRPr="005604C1">
        <w:rPr>
          <w:noProof/>
          <w:color w:val="000000" w:themeColor="text1"/>
        </w:rPr>
        <w:pict>
          <v:group id="Gruppieren 121" o:spid="_x0000_s1043" style="position:absolute;margin-left:161.75pt;margin-top:13.2pt;width:12.05pt;height:5.9pt;z-index:251722752;mso-height-relative:margin" coordsize="153035,876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">
            <v:shape id="Gerade Verbindung mit Pfeil 117" o:spid="_x0000_s1045" type="#_x0000_t32" style="position:absolute;top:4916;width:15303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a0hbsQAAADcAAAADwAAAGRycy9kb3ducmV2LnhtbERPzWoCMRC+C32HMAUvotn1YOtqFFuq&#10;9aAUfx5g2Ew3i5vJsom6+vRNQfA2H9/vTOetrcSFGl86VpAOEhDEudMlFwqOh2X/HYQPyBorx6Tg&#10;Rh7ms5fOFDPtrryjyz4UIoawz1CBCaHOpPS5IYt+4GriyP26xmKIsCmkbvAaw20lh0kykhZLjg0G&#10;a/o0lJ/2Z6sgfN9Xu49zr13cy9P652DGX5t0q1T3tV1MQARqw1P8cK91nJ++wf8z8QI5+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rSFuxAAAANwAAAAPAAAAAAAAAAAA&#10;AAAAAKECAABkcnMvZG93bnJldi54bWxQSwUGAAAAAAQABAD5AAAAkgMAAAAA&#10;" strokecolor="black [3213]" strokeweight="1pt">
              <v:stroke endarrow="open"/>
            </v:shape>
            <v:line id="Gerade Verbindung 118" o:spid="_x0000_s1044" style="position:absolute;visibility:visible;mso-wrap-style:square" from="0,0" to="0,876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C7eascAAADcAAAADwAAAGRycy9kb3ducmV2LnhtbESPT2vCQBDF74V+h2UKvRTdxFL/RFcp&#10;LQUvUho96G3IjklodjZktyZ+e+cg9DbDe/Peb1abwTXqQl2oPRtIxwko4sLbmksDh/3XaA4qRGSL&#10;jWcycKUAm/Xjwwoz63v+oUseSyUhHDI0UMXYZlqHoiKHYexbYtHOvnMYZe1KbTvsJdw1epIkU+2w&#10;ZmmosKWPiorf/M8Z+DxM+3xRvs1e0tfdsODvyfG0c8Y8Pw3vS1CRhvhvvl9vreCnQivPyAR6fQ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0Lt5qxwAAANwAAAAPAAAAAAAA&#10;AAAAAAAAAKECAABkcnMvZG93bnJldi54bWxQSwUGAAAAAAQABAD5AAAAlQMAAAAA&#10;" strokecolor="black [3213]" strokeweight="1pt"/>
          </v:group>
        </w:pict>
      </w:r>
      <w:r w:rsidR="00820667" w:rsidRPr="00241F88">
        <w:rPr>
          <w:lang w:val="en-US"/>
        </w:rPr>
        <w:t>TTTTTATTTAGGTAGGATTTGGTTTT</w:t>
      </w:r>
      <w:r w:rsidR="00820667" w:rsidRPr="00241F88">
        <w:rPr>
          <w:highlight w:val="darkGray"/>
          <w:lang w:val="en-US"/>
        </w:rPr>
        <w:t>CG</w:t>
      </w:r>
      <w:r w:rsidR="00820667" w:rsidRPr="00241F88">
        <w:rPr>
          <w:lang w:val="en-US"/>
        </w:rPr>
        <w:t>TTAGGAAATANT</w:t>
      </w:r>
      <w:r w:rsidR="00820667" w:rsidRPr="00241F88">
        <w:rPr>
          <w:highlight w:val="darkGray"/>
          <w:lang w:val="en-US"/>
        </w:rPr>
        <w:t>CG</w:t>
      </w:r>
      <w:r w:rsidR="00820667" w:rsidRPr="00241F88">
        <w:rPr>
          <w:lang w:val="en-US"/>
        </w:rPr>
        <w:t>GGTGTT</w:t>
      </w:r>
      <w:r w:rsidR="00820667" w:rsidRPr="00241F88">
        <w:rPr>
          <w:highlight w:val="darkGray"/>
          <w:lang w:val="en-US"/>
        </w:rPr>
        <w:t>CG</w:t>
      </w:r>
      <w:r w:rsidR="00820667" w:rsidRPr="00241F88">
        <w:rPr>
          <w:lang w:val="en-US"/>
        </w:rPr>
        <w:t>GATGTGA</w:t>
      </w:r>
      <w:r w:rsidR="00820667" w:rsidRPr="00241F88">
        <w:rPr>
          <w:highlight w:val="darkGray"/>
          <w:lang w:val="en-US"/>
        </w:rPr>
        <w:t>CG</w:t>
      </w:r>
      <w:r w:rsidR="00820667" w:rsidRPr="00241F88">
        <w:rPr>
          <w:lang w:val="en-US"/>
        </w:rPr>
        <w:t>TTATTGATTTG</w:t>
      </w:r>
      <w:r w:rsidR="00820667" w:rsidRPr="00241F88">
        <w:rPr>
          <w:highlight w:val="darkGray"/>
          <w:lang w:val="en-US"/>
        </w:rPr>
        <w:t>CG</w:t>
      </w:r>
      <w:r w:rsidR="00820667" w:rsidRPr="00241F88">
        <w:rPr>
          <w:lang w:val="en-US"/>
        </w:rPr>
        <w:t>TATTGTGGGGTANANAGAAG</w:t>
      </w:r>
      <w:r w:rsidR="00820667" w:rsidRPr="00241F88">
        <w:rPr>
          <w:highlight w:val="darkGray"/>
          <w:lang w:val="en-US"/>
        </w:rPr>
        <w:t>CG</w:t>
      </w:r>
      <w:r w:rsidR="00820667" w:rsidRPr="00241F88">
        <w:rPr>
          <w:lang w:val="en-US"/>
        </w:rPr>
        <w:t>AGGTTTTTATTTTGANGGA</w:t>
      </w:r>
      <w:r w:rsidR="00820667" w:rsidRPr="00241F88">
        <w:rPr>
          <w:highlight w:val="darkGray"/>
          <w:lang w:val="en-US"/>
        </w:rPr>
        <w:t>CG</w:t>
      </w:r>
      <w:r w:rsidR="00820667" w:rsidRPr="00241F88">
        <w:rPr>
          <w:lang w:val="en-US"/>
        </w:rPr>
        <w:t>G</w:t>
      </w:r>
      <w:r w:rsidR="00820667" w:rsidRPr="00241F88">
        <w:rPr>
          <w:highlight w:val="darkGray"/>
          <w:lang w:val="en-US"/>
        </w:rPr>
        <w:t>CG</w:t>
      </w:r>
      <w:r w:rsidR="00820667" w:rsidRPr="00241F88">
        <w:rPr>
          <w:lang w:val="en-US"/>
        </w:rPr>
        <w:t>TAGAGTT</w:t>
      </w:r>
      <w:r w:rsidR="00820667" w:rsidRPr="00241F88">
        <w:rPr>
          <w:highlight w:val="darkGray"/>
          <w:lang w:val="en-US"/>
        </w:rPr>
        <w:t>CG</w:t>
      </w:r>
      <w:r w:rsidR="00820667" w:rsidRPr="00241F88">
        <w:rPr>
          <w:lang w:val="en-US"/>
        </w:rPr>
        <w:t>GT</w:t>
      </w:r>
      <w:r w:rsidR="00820667" w:rsidRPr="00241F88">
        <w:rPr>
          <w:highlight w:val="darkGray"/>
          <w:lang w:val="en-US"/>
        </w:rPr>
        <w:t>CG</w:t>
      </w:r>
      <w:r w:rsidR="00820667" w:rsidRPr="00241F88">
        <w:rPr>
          <w:lang w:val="en-US"/>
        </w:rPr>
        <w:t>AANGAATTTGATTTN</w:t>
      </w:r>
      <w:r w:rsidR="00820667" w:rsidRPr="00241F88">
        <w:rPr>
          <w:u w:val="single"/>
          <w:lang w:val="en-US"/>
        </w:rPr>
        <w:t>GGTTTTGTGAGGGGGTANGGTGNNNGGTTGANGNNNNNNNGNTT</w:t>
      </w:r>
      <w:r w:rsidR="00820667" w:rsidRPr="00241F88">
        <w:rPr>
          <w:highlight w:val="darkGray"/>
          <w:u w:val="single"/>
          <w:lang w:val="en-US"/>
        </w:rPr>
        <w:t>CG</w:t>
      </w:r>
      <w:r w:rsidR="00820667" w:rsidRPr="00241F88">
        <w:rPr>
          <w:u w:val="single"/>
          <w:lang w:val="en-US"/>
        </w:rPr>
        <w:t>TTATTTTAAATAGAGAGTTTTAAANATTTTAG</w:t>
      </w:r>
      <w:r w:rsidR="00820667" w:rsidRPr="00241F88">
        <w:rPr>
          <w:highlight w:val="darkGray"/>
          <w:u w:val="single"/>
          <w:lang w:val="en-US"/>
        </w:rPr>
        <w:t>CG</w:t>
      </w:r>
      <w:r w:rsidR="00820667" w:rsidRPr="00241F88">
        <w:rPr>
          <w:u w:val="single"/>
          <w:lang w:val="en-US"/>
        </w:rPr>
        <w:t>T</w:t>
      </w:r>
      <w:r w:rsidR="00820667" w:rsidRPr="00241F88">
        <w:rPr>
          <w:highlight w:val="darkGray"/>
          <w:u w:val="single"/>
          <w:lang w:val="en-US"/>
        </w:rPr>
        <w:t>CG</w:t>
      </w:r>
      <w:r w:rsidR="00820667" w:rsidRPr="00241F88">
        <w:rPr>
          <w:u w:val="single"/>
          <w:lang w:val="en-US"/>
        </w:rPr>
        <w:t>TTTTTGTTGNTAGTTTTGGTTTATT</w:t>
      </w:r>
      <w:r w:rsidR="00820667" w:rsidRPr="00241F88">
        <w:rPr>
          <w:highlight w:val="darkGray"/>
          <w:u w:val="single"/>
          <w:lang w:val="en-US"/>
        </w:rPr>
        <w:t>CGCG</w:t>
      </w:r>
      <w:r w:rsidR="00820667" w:rsidRPr="00241F88">
        <w:rPr>
          <w:u w:val="single"/>
          <w:lang w:val="en-US"/>
        </w:rPr>
        <w:t>GGAAGA</w:t>
      </w:r>
      <w:r w:rsidR="00820667" w:rsidRPr="00241F88">
        <w:rPr>
          <w:highlight w:val="darkGray"/>
          <w:u w:val="single"/>
          <w:lang w:val="en-US"/>
        </w:rPr>
        <w:t>CG</w:t>
      </w:r>
      <w:r w:rsidR="00820667" w:rsidRPr="00241F88">
        <w:rPr>
          <w:u w:val="single"/>
          <w:lang w:val="en-US"/>
        </w:rPr>
        <w:t>TTTTAGTTTGGGT</w:t>
      </w:r>
      <w:r w:rsidR="00820667" w:rsidRPr="00241F88">
        <w:rPr>
          <w:lang w:val="en-US"/>
        </w:rPr>
        <w:t>TGTTTTTAGNNTTTTGNTTTAAAAGTTTTGAGAGNNATTAGGGGTA</w:t>
      </w:r>
    </w:p>
    <w:p w:rsidR="00886BD1" w:rsidRPr="00241F88" w:rsidRDefault="00886BD1" w:rsidP="00820667">
      <w:pPr>
        <w:rPr>
          <w:lang w:val="en-US"/>
        </w:rPr>
      </w:pPr>
    </w:p>
    <w:p w:rsidR="00820667" w:rsidRPr="00945644" w:rsidRDefault="005604C1" w:rsidP="00945644">
      <w:pPr>
        <w:spacing w:after="320"/>
        <w:rPr>
          <w:b/>
          <w:u w:val="single"/>
          <w:lang w:val="en-US"/>
        </w:rPr>
      </w:pPr>
      <w:r w:rsidRPr="005604C1">
        <w:rPr>
          <w:noProof/>
        </w:rPr>
        <w:pict>
          <v:shape id="_x0000_s1042" type="#_x0000_t202" style="position:absolute;margin-left:215.95pt;margin-top:11.7pt;width:114.55pt;height:23.4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" filled="f" stroked="f">
            <v:textbox>
              <w:txbxContent>
                <w:p w:rsidR="00945644" w:rsidRDefault="00945644" w:rsidP="00945644">
                  <w:r>
                    <w:t>Ets-1       Sp1       Ets-1</w:t>
                  </w:r>
                </w:p>
              </w:txbxContent>
            </v:textbox>
          </v:shape>
        </w:pict>
      </w:r>
      <w:r w:rsidRPr="005604C1">
        <w:rPr>
          <w:noProof/>
        </w:rPr>
        <w:pict>
          <v:rect id="_x0000_s1041" style="position:absolute;margin-left:209pt;margin-top:30.45pt;width:54.95pt;height:14.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" filled="f" strokecolor="gray [1629]" strokeweight="1.5pt"/>
        </w:pict>
      </w:r>
      <w:r w:rsidRPr="005604C1">
        <w:rPr>
          <w:noProof/>
        </w:rPr>
        <w:pict>
          <v:rect id="_x0000_s1040" style="position:absolute;margin-left:276.75pt;margin-top:30.55pt;width:54.15pt;height:14.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" filled="f" strokecolor="gray [1629]" strokeweight="1.5pt"/>
        </w:pict>
      </w:r>
      <w:r w:rsidRPr="005604C1">
        <w:rPr>
          <w:noProof/>
        </w:rPr>
        <w:pict>
          <v:rect id="_x0000_s1039" style="position:absolute;margin-left:244.2pt;margin-top:28.3pt;width:61.9pt;height:19.3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" filled="f" strokecolor="#5a5a5a [2109]" strokeweight="1.5pt"/>
        </w:pict>
      </w:r>
      <w:r w:rsidR="00945644" w:rsidRPr="00945644">
        <w:rPr>
          <w:lang w:val="en-US"/>
        </w:rPr>
        <w:t xml:space="preserve"> </w:t>
      </w:r>
      <w:r w:rsidR="00945644" w:rsidRPr="00945644">
        <w:rPr>
          <w:b/>
          <w:lang w:val="en-US"/>
        </w:rPr>
        <w:t xml:space="preserve">Sorted BORIS-transfected cells </w:t>
      </w:r>
      <w:r w:rsidR="007F1C9F" w:rsidRPr="00945644">
        <w:rPr>
          <w:lang w:val="en-US"/>
        </w:rPr>
        <w:t>(</w:t>
      </w:r>
      <w:r w:rsidR="00945644" w:rsidRPr="00443D39">
        <w:rPr>
          <w:lang w:val="en-US"/>
        </w:rPr>
        <w:t>16 CG</w:t>
      </w:r>
      <w:r w:rsidR="00945644">
        <w:rPr>
          <w:lang w:val="en-US"/>
        </w:rPr>
        <w:t xml:space="preserve"> </w:t>
      </w:r>
      <w:proofErr w:type="spellStart"/>
      <w:r w:rsidR="00945644">
        <w:rPr>
          <w:lang w:val="en-US"/>
        </w:rPr>
        <w:t>dinucleotides</w:t>
      </w:r>
      <w:proofErr w:type="spellEnd"/>
      <w:r w:rsidR="00945644" w:rsidRPr="00443D39">
        <w:rPr>
          <w:lang w:val="en-US"/>
        </w:rPr>
        <w:t xml:space="preserve">: </w:t>
      </w:r>
      <w:r w:rsidR="00945644">
        <w:rPr>
          <w:lang w:val="en-US"/>
        </w:rPr>
        <w:t xml:space="preserve">5-6 </w:t>
      </w:r>
      <w:proofErr w:type="spellStart"/>
      <w:r w:rsidR="00945644">
        <w:rPr>
          <w:lang w:val="en-US"/>
        </w:rPr>
        <w:t>methylated</w:t>
      </w:r>
      <w:proofErr w:type="spellEnd"/>
      <w:r w:rsidR="007F1C9F" w:rsidRPr="00945644">
        <w:rPr>
          <w:lang w:val="en-US"/>
        </w:rPr>
        <w:t>)</w:t>
      </w:r>
      <w:r w:rsidR="00A40A0E">
        <w:rPr>
          <w:lang w:val="en-US"/>
        </w:rPr>
        <w:t>:</w:t>
      </w:r>
    </w:p>
    <w:p w:rsidR="00820667" w:rsidRDefault="005604C1" w:rsidP="00820667">
      <w:r w:rsidRPr="005604C1">
        <w:rPr>
          <w:noProof/>
        </w:rPr>
        <w:pict>
          <v:shape id="_x0000_s1029" type="#_x0000_t202" style="position:absolute;margin-left:213.85pt;margin-top:67.5pt;width:114.55pt;height:23.4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" filled="f" stroked="f">
            <v:textbox>
              <w:txbxContent>
                <w:p w:rsidR="00945644" w:rsidRDefault="00945644" w:rsidP="00945644">
                  <w:r>
                    <w:t>Ets-1       Sp1       Ets-1</w:t>
                  </w:r>
                </w:p>
              </w:txbxContent>
            </v:textbox>
          </v:shape>
        </w:pict>
      </w:r>
      <w:r w:rsidRPr="005604C1">
        <w:rPr>
          <w:noProof/>
        </w:rPr>
        <w:pict>
          <v:rect id="_x0000_s1038" style="position:absolute;margin-left:244.2pt;margin-top:83.65pt;width:61.9pt;height:19.3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" filled="f" strokecolor="#5a5a5a [2109]" strokeweight="1.5pt"/>
        </w:pict>
      </w:r>
      <w:r w:rsidRPr="005604C1">
        <w:rPr>
          <w:noProof/>
        </w:rPr>
        <w:pict>
          <v:rect id="_x0000_s1037" style="position:absolute;margin-left:209pt;margin-top:86.7pt;width:54.95pt;height:14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" filled="f" strokecolor="gray [1629]" strokeweight="1.5pt"/>
        </w:pict>
      </w:r>
      <w:r w:rsidRPr="005604C1">
        <w:rPr>
          <w:noProof/>
        </w:rPr>
        <w:pict>
          <v:rect id="_x0000_s1036" style="position:absolute;margin-left:276.75pt;margin-top:86.75pt;width:54.15pt;height:14.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" filled="f" strokecolor="gray [1629]" strokeweight="1.5pt"/>
        </w:pict>
      </w:r>
      <w:r w:rsidRPr="005604C1">
        <w:rPr>
          <w:noProof/>
          <w:color w:val="000000" w:themeColor="text1"/>
        </w:rPr>
        <w:pict>
          <v:group id="Gruppieren 124" o:spid="_x0000_s1033" style="position:absolute;margin-left:161.75pt;margin-top:13.85pt;width:12.05pt;height:5.9pt;z-index:251724800;mso-height-relative:margin" coordsize="153035,876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">
            <v:shape id="Gerade Verbindung mit Pfeil 125" o:spid="_x0000_s1035" type="#_x0000_t32" style="position:absolute;top:4916;width:15303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F/QP8QAAADcAAAADwAAAGRycy9kb3ducmV2LnhtbERPzWrCQBC+F/oOyxS8SLNRsNToKrao&#10;9WARTR9gyI7ZYHY2ZFeNPn23IPQ2H9/vTOedrcWFWl85VjBIUhDEhdMVlwp+8tXrOwgfkDXWjknB&#10;jTzMZ89PU8y0u/KeLodQihjCPkMFJoQmk9IXhiz6xDXEkTu61mKIsC2lbvEaw20th2n6Ji1WHBsM&#10;NvRpqDgdzlZB+Lqv9x/nfre4V6fNLjfj5XbwrVTvpVtMQATqwr/44d7oOH84gr9n4gV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8X9A/xAAAANwAAAAPAAAAAAAAAAAA&#10;AAAAAKECAABkcnMvZG93bnJldi54bWxQSwUGAAAAAAQABAD5AAAAkgMAAAAA&#10;" strokecolor="black [3213]" strokeweight="1pt">
              <v:stroke endarrow="open"/>
            </v:shape>
            <v:line id="Gerade Verbindung 126" o:spid="_x0000_s1034" style="position:absolute;visibility:visible;mso-wrap-style:square" from="0,0" to="0,876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JElPsQAAADcAAAADwAAAGRycy9kb3ducmV2LnhtbERPTWvCQBC9F/oflin0InVjiqmmbkKp&#10;CF5EmnrQ25Adk9DsbMhuTfrvXUHobR7vc1b5aFpxod41lhXMphEI4tLqhisFh+/NywKE88gaW8uk&#10;4I8c5NnjwwpTbQf+okvhKxFC2KWooPa+S6V0ZU0G3dR2xIE7296gD7CvpO5xCOGmlXEUJdJgw6Gh&#10;xo4+ayp/il+jYH1IhmJZzd8ms9fduOR9fDztjFLPT+PHOwhPo/8X391bHebHCdyeCRfI7Ao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kkSU+xAAAANwAAAAPAAAAAAAAAAAA&#10;AAAAAKECAABkcnMvZG93bnJldi54bWxQSwUGAAAAAAQABAD5AAAAkgMAAAAA&#10;" strokecolor="black [3213]" strokeweight="1pt"/>
          </v:group>
        </w:pict>
      </w:r>
      <w:r w:rsidR="00820667" w:rsidRPr="00EB1636">
        <w:t>TTTTTATTTAGGTAGGATTTGGTTTT</w:t>
      </w:r>
      <w:r w:rsidR="00820667" w:rsidRPr="00A40A0E">
        <w:rPr>
          <w:highlight w:val="lightGray"/>
        </w:rPr>
        <w:t>TG</w:t>
      </w:r>
      <w:r w:rsidR="00820667" w:rsidRPr="00EB1636">
        <w:t>TTAGGAAATATT</w:t>
      </w:r>
      <w:r w:rsidR="00820667" w:rsidRPr="00A40A0E">
        <w:rPr>
          <w:highlight w:val="lightGray"/>
        </w:rPr>
        <w:t>TG</w:t>
      </w:r>
      <w:r w:rsidR="00820667" w:rsidRPr="00EB1636">
        <w:t>GGTGTT</w:t>
      </w:r>
      <w:r w:rsidR="00820667" w:rsidRPr="00A40A0E">
        <w:rPr>
          <w:highlight w:val="lightGray"/>
        </w:rPr>
        <w:t>TG</w:t>
      </w:r>
      <w:r w:rsidR="00820667" w:rsidRPr="00EB1636">
        <w:t>GATGTGA</w:t>
      </w:r>
      <w:r w:rsidR="00820667" w:rsidRPr="00A40A0E">
        <w:rPr>
          <w:highlight w:val="lightGray"/>
        </w:rPr>
        <w:t>TG</w:t>
      </w:r>
      <w:r w:rsidR="00820667" w:rsidRPr="00EB1636">
        <w:t>TTATTGATTTG</w:t>
      </w:r>
      <w:r w:rsidR="00820667" w:rsidRPr="00A40A0E">
        <w:rPr>
          <w:highlight w:val="darkGray"/>
        </w:rPr>
        <w:t>CG</w:t>
      </w:r>
      <w:r w:rsidR="00820667" w:rsidRPr="00EB1636">
        <w:t>TATTGTGGGGTAGAGAGAAG</w:t>
      </w:r>
      <w:r w:rsidR="00820667" w:rsidRPr="00A40A0E">
        <w:rPr>
          <w:highlight w:val="lightGray"/>
        </w:rPr>
        <w:t>TG</w:t>
      </w:r>
      <w:r w:rsidR="00820667" w:rsidRPr="00E80901">
        <w:t>AGGTTT</w:t>
      </w:r>
      <w:r w:rsidR="00820667" w:rsidRPr="005B7E49">
        <w:t>T</w:t>
      </w:r>
      <w:r w:rsidR="00820667" w:rsidRPr="00EB1636">
        <w:t>TATTTTGAGGGA</w:t>
      </w:r>
      <w:r w:rsidR="00820667" w:rsidRPr="00945644">
        <w:rPr>
          <w:highlight w:val="darkGray"/>
        </w:rPr>
        <w:t>CG</w:t>
      </w:r>
      <w:r w:rsidR="00820667" w:rsidRPr="00EB1636">
        <w:t>G</w:t>
      </w:r>
      <w:r w:rsidR="00820667" w:rsidRPr="00A40A0E">
        <w:rPr>
          <w:highlight w:val="darkGray"/>
        </w:rPr>
        <w:t>CG</w:t>
      </w:r>
      <w:r w:rsidR="00820667" w:rsidRPr="00EB1636">
        <w:t>TAGAGTT</w:t>
      </w:r>
      <w:r w:rsidR="00820667" w:rsidRPr="00A40A0E">
        <w:rPr>
          <w:highlight w:val="darkGray"/>
        </w:rPr>
        <w:t>CG</w:t>
      </w:r>
      <w:r w:rsidR="00820667" w:rsidRPr="00EB1636">
        <w:t>GT</w:t>
      </w:r>
      <w:r w:rsidR="00820667" w:rsidRPr="00A40A0E">
        <w:rPr>
          <w:highlight w:val="lightGray"/>
        </w:rPr>
        <w:t>TG</w:t>
      </w:r>
      <w:r w:rsidR="00820667" w:rsidRPr="00EB1636">
        <w:t>AAGGAATTTGATTTA</w:t>
      </w:r>
      <w:r w:rsidR="00820667" w:rsidRPr="005308B9">
        <w:rPr>
          <w:u w:val="single"/>
        </w:rPr>
        <w:t>GGTTTTGTGAGGAGGTAAGGTGAGAGGTTGAGGGAGGATTGAGGATTT</w:t>
      </w:r>
      <w:r w:rsidR="00820667" w:rsidRPr="00A40A0E">
        <w:rPr>
          <w:highlight w:val="darkGray"/>
          <w:u w:val="single"/>
        </w:rPr>
        <w:t>CG</w:t>
      </w:r>
      <w:r w:rsidR="00820667" w:rsidRPr="005308B9">
        <w:rPr>
          <w:u w:val="single"/>
        </w:rPr>
        <w:t>TTATTTTAAATAGAGAGTTTTAAATATTTTAG</w:t>
      </w:r>
      <w:r w:rsidR="00820667" w:rsidRPr="00A40A0E">
        <w:rPr>
          <w:highlight w:val="lightGray"/>
          <w:u w:val="single"/>
        </w:rPr>
        <w:t>TG</w:t>
      </w:r>
      <w:r w:rsidR="00820667" w:rsidRPr="005308B9">
        <w:rPr>
          <w:u w:val="single"/>
        </w:rPr>
        <w:t>T</w:t>
      </w:r>
      <w:r w:rsidR="00820667" w:rsidRPr="00A40A0E">
        <w:rPr>
          <w:highlight w:val="lightGray"/>
          <w:u w:val="single"/>
        </w:rPr>
        <w:t>TG</w:t>
      </w:r>
      <w:r w:rsidR="00820667" w:rsidRPr="005308B9">
        <w:rPr>
          <w:u w:val="single"/>
        </w:rPr>
        <w:t>TTTTTGTTGTTAGTTTTGGTTTATT</w:t>
      </w:r>
      <w:r w:rsidR="00820667" w:rsidRPr="00A40A0E">
        <w:rPr>
          <w:highlight w:val="lightGray"/>
          <w:u w:val="single"/>
        </w:rPr>
        <w:t>TGTG</w:t>
      </w:r>
      <w:r w:rsidR="00820667" w:rsidRPr="005308B9">
        <w:rPr>
          <w:u w:val="single"/>
        </w:rPr>
        <w:t>GGAAGA</w:t>
      </w:r>
      <w:r w:rsidR="00820667" w:rsidRPr="00A40A0E">
        <w:rPr>
          <w:highlight w:val="lightGray"/>
          <w:u w:val="single"/>
        </w:rPr>
        <w:t>TG</w:t>
      </w:r>
      <w:r w:rsidR="00820667" w:rsidRPr="005308B9">
        <w:rPr>
          <w:u w:val="single"/>
        </w:rPr>
        <w:t>TTTTAGTTTGGGT</w:t>
      </w:r>
      <w:r w:rsidR="00820667" w:rsidRPr="00EB1636">
        <w:t>TGTTTTTAGATTTTTGTTTTAAAAGTTT</w:t>
      </w:r>
    </w:p>
    <w:p w:rsidR="00820667" w:rsidRDefault="005604C1" w:rsidP="00820667">
      <w:r w:rsidRPr="005604C1">
        <w:rPr>
          <w:noProof/>
          <w:color w:val="000000" w:themeColor="text1"/>
        </w:rPr>
        <w:pict>
          <v:group id="Gruppieren 130" o:spid="_x0000_s1030" style="position:absolute;margin-left:162.05pt;margin-top:14.15pt;width:12.05pt;height:5.9pt;z-index:251728896;mso-height-relative:margin" coordsize="153035,876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">
            <v:shape id="Gerade Verbindung mit Pfeil 131" o:spid="_x0000_s1032" type="#_x0000_t32" style="position:absolute;top:4916;width:15303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r1A4cQAAADcAAAADwAAAGRycy9kb3ducmV2LnhtbERP22oCMRB9F/oPYQq+iGZXodTVKLZU&#10;64NSvHzAsJluFjeTZRN19eubguDbHM51pvPWVuJCjS8dK0gHCQji3OmSCwXHw7L/DsIHZI2VY1Jw&#10;Iw/z2Utnipl2V97RZR8KEUPYZ6jAhFBnUvrckEU/cDVx5H5dYzFE2BRSN3iN4baSwyR5kxZLjg0G&#10;a/o0lJ/2Z6sgfN9Xu49zr13cy9P652DGX5t0q1T3tV1MQARqw1P8cK91nD9K4f+ZeIGc/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GvUDhxAAAANwAAAAPAAAAAAAAAAAA&#10;AAAAAKECAABkcnMvZG93bnJldi54bWxQSwUGAAAAAAQABAD5AAAAkgMAAAAA&#10;" strokecolor="black [3213]" strokeweight="1pt">
              <v:stroke endarrow="open"/>
            </v:shape>
            <v:line id="Gerade Verbindung 132" o:spid="_x0000_s1031" style="position:absolute;visibility:visible;mso-wrap-style:square" from="0,0" to="0,876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nO14MQAAADcAAAADwAAAGRycy9kb3ducmV2LnhtbERPTWvCQBC9F/oflhG8FN0YaarRVYpF&#10;8CJi6kFvQ3ZMgtnZkN2a+O/dQqG3ebzPWa57U4s7ta6yrGAyjkAQ51ZXXCg4fW9HMxDOI2usLZOC&#10;BzlYr15flphq2/GR7pkvRAhhl6KC0vsmldLlJRl0Y9sQB+5qW4M+wLaQusUuhJtaxlGUSIMVh4YS&#10;G9qUlN+yH6Pg65R02bx4/3ibTPf9nA/x+bI3Sg0H/ecChKfe/4v/3Dsd5k9j+H0mXCBXT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c7XgxAAAANwAAAAPAAAAAAAAAAAA&#10;AAAAAKECAABkcnMvZG93bnJldi54bWxQSwUGAAAAAAQABAD5AAAAkgMAAAAA&#10;" strokecolor="black [3213]" strokeweight="1pt"/>
          </v:group>
        </w:pict>
      </w:r>
      <w:r w:rsidR="00820667" w:rsidRPr="00837F6A">
        <w:t>TTTTTATTTAGGTAGGATTTGGTTTT</w:t>
      </w:r>
      <w:r w:rsidR="00820667" w:rsidRPr="00A40A0E">
        <w:rPr>
          <w:highlight w:val="lightGray"/>
        </w:rPr>
        <w:t>TG</w:t>
      </w:r>
      <w:r w:rsidR="00820667" w:rsidRPr="00837F6A">
        <w:t>TTAGGAAATATT</w:t>
      </w:r>
      <w:r w:rsidR="00820667" w:rsidRPr="00A40A0E">
        <w:rPr>
          <w:highlight w:val="lightGray"/>
        </w:rPr>
        <w:t>TG</w:t>
      </w:r>
      <w:r w:rsidR="00820667" w:rsidRPr="00837F6A">
        <w:t>GGTGTT</w:t>
      </w:r>
      <w:r w:rsidR="00820667" w:rsidRPr="00A40A0E">
        <w:rPr>
          <w:highlight w:val="lightGray"/>
        </w:rPr>
        <w:t>TG</w:t>
      </w:r>
      <w:r w:rsidR="00820667" w:rsidRPr="00837F6A">
        <w:t>GATGTGA</w:t>
      </w:r>
      <w:r w:rsidR="00820667" w:rsidRPr="00A40A0E">
        <w:rPr>
          <w:highlight w:val="lightGray"/>
        </w:rPr>
        <w:t>TG</w:t>
      </w:r>
      <w:r w:rsidR="00820667" w:rsidRPr="00837F6A">
        <w:t>TTATTGATTTG</w:t>
      </w:r>
      <w:r w:rsidR="00820667" w:rsidRPr="00A40A0E">
        <w:rPr>
          <w:highlight w:val="darkGray"/>
        </w:rPr>
        <w:t>CG</w:t>
      </w:r>
      <w:r w:rsidR="00820667" w:rsidRPr="00837F6A">
        <w:t>TATTGTGGGGTAGAGAGAAG</w:t>
      </w:r>
      <w:r w:rsidR="00820667" w:rsidRPr="00A40A0E">
        <w:rPr>
          <w:highlight w:val="darkGray"/>
        </w:rPr>
        <w:t>CG</w:t>
      </w:r>
      <w:r w:rsidR="00820667" w:rsidRPr="00E80901">
        <w:t>AGGTTT</w:t>
      </w:r>
      <w:r w:rsidR="00820667" w:rsidRPr="005B7E49">
        <w:t>T</w:t>
      </w:r>
      <w:r w:rsidR="00820667" w:rsidRPr="00837F6A">
        <w:t>TATTTTGAGGGA</w:t>
      </w:r>
      <w:r w:rsidR="00820667" w:rsidRPr="00A40A0E">
        <w:rPr>
          <w:highlight w:val="darkGray"/>
        </w:rPr>
        <w:t>CG</w:t>
      </w:r>
      <w:r w:rsidR="00820667" w:rsidRPr="00837F6A">
        <w:t>G</w:t>
      </w:r>
      <w:r w:rsidR="00820667" w:rsidRPr="00A40A0E">
        <w:rPr>
          <w:highlight w:val="darkGray"/>
        </w:rPr>
        <w:t>CG</w:t>
      </w:r>
      <w:r w:rsidR="00820667" w:rsidRPr="00837F6A">
        <w:t>TAGAGTT</w:t>
      </w:r>
      <w:r w:rsidR="00820667" w:rsidRPr="00A40A0E">
        <w:rPr>
          <w:highlight w:val="darkGray"/>
        </w:rPr>
        <w:t>CG</w:t>
      </w:r>
      <w:r w:rsidR="00820667" w:rsidRPr="00837F6A">
        <w:t>GT</w:t>
      </w:r>
      <w:r w:rsidR="00820667" w:rsidRPr="00A40A0E">
        <w:rPr>
          <w:highlight w:val="darkGray"/>
        </w:rPr>
        <w:t>CG</w:t>
      </w:r>
      <w:r w:rsidR="00820667" w:rsidRPr="00837F6A">
        <w:t>AAGGAATTTGATTTA</w:t>
      </w:r>
      <w:r w:rsidR="00820667" w:rsidRPr="005308B9">
        <w:rPr>
          <w:u w:val="single"/>
        </w:rPr>
        <w:t>GGTTTTGTGAGGAGGTAAGGTGAGAGGTTGAGGGAGGATTGAGGATTT</w:t>
      </w:r>
      <w:r w:rsidR="00820667" w:rsidRPr="00A40A0E">
        <w:rPr>
          <w:highlight w:val="lightGray"/>
          <w:u w:val="single"/>
        </w:rPr>
        <w:t>TG</w:t>
      </w:r>
      <w:r w:rsidR="00820667" w:rsidRPr="005308B9">
        <w:rPr>
          <w:u w:val="single"/>
        </w:rPr>
        <w:t>TCATTTTAAATAGAGAGTTTTAAATATTTTAG</w:t>
      </w:r>
      <w:r w:rsidR="00820667" w:rsidRPr="00A40A0E">
        <w:rPr>
          <w:highlight w:val="lightGray"/>
          <w:u w:val="single"/>
        </w:rPr>
        <w:t>TG</w:t>
      </w:r>
      <w:r w:rsidR="00820667" w:rsidRPr="005308B9">
        <w:rPr>
          <w:u w:val="single"/>
        </w:rPr>
        <w:t>T</w:t>
      </w:r>
      <w:r w:rsidR="00820667" w:rsidRPr="00A40A0E">
        <w:rPr>
          <w:highlight w:val="lightGray"/>
          <w:u w:val="single"/>
        </w:rPr>
        <w:t>TG</w:t>
      </w:r>
      <w:r w:rsidR="00820667" w:rsidRPr="005308B9">
        <w:rPr>
          <w:u w:val="single"/>
        </w:rPr>
        <w:t>TTTTTGTTGTTAGTTTTGGTTTATT</w:t>
      </w:r>
      <w:r w:rsidR="00820667" w:rsidRPr="00A40A0E">
        <w:rPr>
          <w:highlight w:val="lightGray"/>
          <w:u w:val="single"/>
        </w:rPr>
        <w:t>TGTG</w:t>
      </w:r>
      <w:r w:rsidR="00820667" w:rsidRPr="005308B9">
        <w:rPr>
          <w:u w:val="single"/>
        </w:rPr>
        <w:t>GGAAGN</w:t>
      </w:r>
      <w:r w:rsidR="00820667" w:rsidRPr="00A40A0E">
        <w:rPr>
          <w:highlight w:val="lightGray"/>
          <w:u w:val="single"/>
        </w:rPr>
        <w:t>TG</w:t>
      </w:r>
      <w:r w:rsidR="00820667" w:rsidRPr="005308B9">
        <w:rPr>
          <w:u w:val="single"/>
        </w:rPr>
        <w:t>TTTTAGTTTG</w:t>
      </w:r>
      <w:r w:rsidR="00886BD1">
        <w:t>GGTTGTCTTTAGATTTTTGTTTTAAAAGTT</w:t>
      </w:r>
    </w:p>
    <w:p w:rsidR="00A40A0E" w:rsidRDefault="00A40A0E" w:rsidP="00820667"/>
    <w:p w:rsidR="00A40A0E" w:rsidRPr="00A40A0E" w:rsidRDefault="00A40A0E" w:rsidP="00A40A0E">
      <w:pPr>
        <w:spacing w:after="0" w:line="240" w:lineRule="auto"/>
        <w:rPr>
          <w:lang w:val="en-US"/>
        </w:rPr>
      </w:pPr>
      <w:r w:rsidRPr="00A40A0E">
        <w:rPr>
          <w:lang w:val="en-US"/>
        </w:rPr>
        <w:t>The arrow indicates the start site.</w:t>
      </w:r>
      <w:r>
        <w:rPr>
          <w:lang w:val="en-US"/>
        </w:rPr>
        <w:t xml:space="preserve"> The BORIS binding site is underlined. </w:t>
      </w:r>
      <w:proofErr w:type="spellStart"/>
      <w:proofErr w:type="gramStart"/>
      <w:r>
        <w:rPr>
          <w:lang w:val="en-US"/>
        </w:rPr>
        <w:t>Methylated</w:t>
      </w:r>
      <w:proofErr w:type="spellEnd"/>
      <w:r>
        <w:rPr>
          <w:lang w:val="en-US"/>
        </w:rPr>
        <w:t xml:space="preserve"> CG </w:t>
      </w:r>
      <w:proofErr w:type="spellStart"/>
      <w:r>
        <w:rPr>
          <w:lang w:val="en-US"/>
        </w:rPr>
        <w:t>dinucleotides</w:t>
      </w:r>
      <w:proofErr w:type="spellEnd"/>
      <w:r>
        <w:rPr>
          <w:lang w:val="en-US"/>
        </w:rPr>
        <w:t xml:space="preserve"> in dark grey and </w:t>
      </w:r>
      <w:proofErr w:type="spellStart"/>
      <w:r>
        <w:rPr>
          <w:lang w:val="en-US"/>
        </w:rPr>
        <w:t>demethylated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</w:t>
      </w:r>
      <w:r w:rsidR="002B6324">
        <w:rPr>
          <w:lang w:val="en-US"/>
        </w:rPr>
        <w:t>p</w:t>
      </w:r>
      <w:r>
        <w:rPr>
          <w:lang w:val="en-US"/>
        </w:rPr>
        <w:t>G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dinucleotides</w:t>
      </w:r>
      <w:proofErr w:type="spellEnd"/>
      <w:r>
        <w:rPr>
          <w:lang w:val="en-US"/>
        </w:rPr>
        <w:t xml:space="preserve"> </w:t>
      </w:r>
      <w:r w:rsidR="00A25C3C">
        <w:rPr>
          <w:lang w:val="en-US"/>
        </w:rPr>
        <w:t>(</w:t>
      </w:r>
      <w:proofErr w:type="spellStart"/>
      <w:r w:rsidR="00A25C3C">
        <w:rPr>
          <w:lang w:val="en-US"/>
        </w:rPr>
        <w:t>T</w:t>
      </w:r>
      <w:r w:rsidR="002B6324">
        <w:rPr>
          <w:lang w:val="en-US"/>
        </w:rPr>
        <w:t>p</w:t>
      </w:r>
      <w:r w:rsidR="00A25C3C">
        <w:rPr>
          <w:lang w:val="en-US"/>
        </w:rPr>
        <w:t>G</w:t>
      </w:r>
      <w:proofErr w:type="spellEnd"/>
      <w:r w:rsidR="00A25C3C">
        <w:rPr>
          <w:lang w:val="en-US"/>
        </w:rPr>
        <w:t xml:space="preserve">) </w:t>
      </w:r>
      <w:r>
        <w:rPr>
          <w:lang w:val="en-US"/>
        </w:rPr>
        <w:t>in light grey.</w:t>
      </w:r>
      <w:proofErr w:type="gramEnd"/>
    </w:p>
    <w:p w:rsidR="00511788" w:rsidRPr="00A40A0E" w:rsidRDefault="00511788" w:rsidP="00511788">
      <w:pPr>
        <w:rPr>
          <w:lang w:val="en-US"/>
        </w:rPr>
      </w:pPr>
      <w:bookmarkStart w:id="0" w:name="_GoBack"/>
      <w:bookmarkEnd w:id="0"/>
    </w:p>
    <w:sectPr w:rsidR="00511788" w:rsidRPr="00A40A0E" w:rsidSect="00E70B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1395" w:rsidRDefault="00D41395" w:rsidP="00EB62D3">
      <w:pPr>
        <w:spacing w:after="0" w:line="240" w:lineRule="auto"/>
      </w:pPr>
      <w:r>
        <w:separator/>
      </w:r>
    </w:p>
  </w:endnote>
  <w:endnote w:type="continuationSeparator" w:id="0">
    <w:p w:rsidR="00D41395" w:rsidRDefault="00D41395" w:rsidP="00EB6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1395" w:rsidRDefault="00D41395" w:rsidP="00EB62D3">
      <w:pPr>
        <w:spacing w:after="0" w:line="240" w:lineRule="auto"/>
      </w:pPr>
      <w:r>
        <w:separator/>
      </w:r>
    </w:p>
  </w:footnote>
  <w:footnote w:type="continuationSeparator" w:id="0">
    <w:p w:rsidR="00D41395" w:rsidRDefault="00D41395" w:rsidP="00EB62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26284C"/>
    <w:multiLevelType w:val="hybridMultilevel"/>
    <w:tmpl w:val="2496F194"/>
    <w:lvl w:ilvl="0" w:tplc="89AACB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E135A88"/>
    <w:multiLevelType w:val="hybridMultilevel"/>
    <w:tmpl w:val="8BC2208A"/>
    <w:lvl w:ilvl="0" w:tplc="755E38C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654DC2"/>
    <w:multiLevelType w:val="hybridMultilevel"/>
    <w:tmpl w:val="429CEB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D95104B"/>
    <w:multiLevelType w:val="hybridMultilevel"/>
    <w:tmpl w:val="97D08A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0526BDC"/>
    <w:multiLevelType w:val="hybridMultilevel"/>
    <w:tmpl w:val="0F989F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CD60301"/>
    <w:multiLevelType w:val="hybridMultilevel"/>
    <w:tmpl w:val="9F32C4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20667"/>
    <w:rsid w:val="00061AE0"/>
    <w:rsid w:val="00227CCD"/>
    <w:rsid w:val="00241F88"/>
    <w:rsid w:val="0025646C"/>
    <w:rsid w:val="002B6324"/>
    <w:rsid w:val="002D5DFE"/>
    <w:rsid w:val="003065E9"/>
    <w:rsid w:val="003652FF"/>
    <w:rsid w:val="00443D39"/>
    <w:rsid w:val="004976E9"/>
    <w:rsid w:val="00511788"/>
    <w:rsid w:val="005308B9"/>
    <w:rsid w:val="005404AE"/>
    <w:rsid w:val="005604C1"/>
    <w:rsid w:val="005B7E49"/>
    <w:rsid w:val="006F41A1"/>
    <w:rsid w:val="007F1C9F"/>
    <w:rsid w:val="00820667"/>
    <w:rsid w:val="00883570"/>
    <w:rsid w:val="00886BD1"/>
    <w:rsid w:val="008D2D2E"/>
    <w:rsid w:val="00945644"/>
    <w:rsid w:val="00A25C3C"/>
    <w:rsid w:val="00A40A0E"/>
    <w:rsid w:val="00B00789"/>
    <w:rsid w:val="00B729C5"/>
    <w:rsid w:val="00BB7A8F"/>
    <w:rsid w:val="00D41395"/>
    <w:rsid w:val="00E10527"/>
    <w:rsid w:val="00E70BDD"/>
    <w:rsid w:val="00E80901"/>
    <w:rsid w:val="00EB62D3"/>
    <w:rsid w:val="00EB75B3"/>
    <w:rsid w:val="00F8042B"/>
    <w:rsid w:val="00F84A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5"/>
    <o:shapelayout v:ext="edit">
      <o:idmap v:ext="edit" data="1"/>
      <o:rules v:ext="edit">
        <o:r id="V:Rule1" type="connector" idref="#Gerade Verbindung mit Pfeil 128"/>
        <o:r id="V:Rule2" type="connector" idref="#Gerade Verbindung mit Pfeil 117"/>
        <o:r id="V:Rule3" type="connector" idref="#Gerade Verbindung mit Pfeil 125"/>
        <o:r id="V:Rule4" type="connector" idref="#Gerade Verbindung mit Pfeil 13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066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B62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62D3"/>
  </w:style>
  <w:style w:type="paragraph" w:styleId="Footer">
    <w:name w:val="footer"/>
    <w:basedOn w:val="Normal"/>
    <w:link w:val="FooterChar"/>
    <w:uiPriority w:val="99"/>
    <w:unhideWhenUsed/>
    <w:rsid w:val="00EB62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2D3"/>
  </w:style>
  <w:style w:type="paragraph" w:styleId="BalloonText">
    <w:name w:val="Balloon Text"/>
    <w:basedOn w:val="Normal"/>
    <w:link w:val="BalloonTextChar"/>
    <w:uiPriority w:val="99"/>
    <w:semiHidden/>
    <w:unhideWhenUsed/>
    <w:rsid w:val="00886B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B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2066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EB62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B62D3"/>
  </w:style>
  <w:style w:type="paragraph" w:styleId="Fuzeile">
    <w:name w:val="footer"/>
    <w:basedOn w:val="Standard"/>
    <w:link w:val="FuzeileZchn"/>
    <w:uiPriority w:val="99"/>
    <w:unhideWhenUsed/>
    <w:rsid w:val="00EB62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B62D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6B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6BD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2FFA81-90EA-443E-BA3F-9D95F922B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nna</dc:creator>
  <cp:lastModifiedBy>jebarle</cp:lastModifiedBy>
  <cp:revision>8</cp:revision>
  <cp:lastPrinted>2012-08-06T10:39:00Z</cp:lastPrinted>
  <dcterms:created xsi:type="dcterms:W3CDTF">2014-09-30T12:37:00Z</dcterms:created>
  <dcterms:modified xsi:type="dcterms:W3CDTF">2014-10-25T02:16:00Z</dcterms:modified>
</cp:coreProperties>
</file>